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3F0" w:rsidRPr="00037984" w:rsidRDefault="00BB23F0" w:rsidP="00037984">
      <w:pPr>
        <w:tabs>
          <w:tab w:val="left" w:pos="2442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037984">
        <w:rPr>
          <w:rFonts w:ascii="Times New Roman" w:hAnsi="Times New Roman" w:cs="Times New Roman"/>
          <w:b/>
          <w:sz w:val="20"/>
          <w:szCs w:val="20"/>
        </w:rPr>
        <w:t xml:space="preserve">Supplementary File 1.  Data base searches, with specific keywords and limiters used for each database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6520"/>
        <w:gridCol w:w="1701"/>
      </w:tblGrid>
      <w:tr w:rsidR="00037984" w:rsidRPr="00037984" w:rsidTr="00975FE7">
        <w:tc>
          <w:tcPr>
            <w:tcW w:w="1555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base </w:t>
            </w:r>
            <w:r w:rsidR="00BB23F0"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Search </w:t>
            </w:r>
          </w:p>
        </w:tc>
        <w:tc>
          <w:tcPr>
            <w:tcW w:w="6520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Strings and Limiters 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ults 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EBSCO Host </w:t>
            </w:r>
          </w:p>
          <w:p w:rsidR="00BB23F0" w:rsidRPr="00037984" w:rsidRDefault="00BB23F0" w:rsidP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‘All Databases selected’ </w:t>
            </w:r>
          </w:p>
          <w:p w:rsidR="00BB23F0" w:rsidRPr="00037984" w:rsidRDefault="00BB23F0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1A4" w:rsidRPr="00037984" w:rsidRDefault="008061A4" w:rsidP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B (suicide OR suicidology OR suiciding OR suicidal) 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qualitative research OR qual* OR qualitative research design OR narrative OR phenomenology OR interviews OR mixed method)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“lived experience” OR prevention OR intervention OR 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stvention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mit</w:t>
            </w:r>
            <w:r w:rsidR="00BB23F0"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 applied</w:t>
            </w: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: 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eer Reviewed 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</w:t>
            </w:r>
            <w:r w:rsidR="00B04AB8"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Abstract</w:t>
            </w:r>
            <w:r w:rsidR="007873B3"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B</w:t>
            </w:r>
          </w:p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  <w:r w:rsidR="00B04AB8"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2021</w:t>
            </w:r>
          </w:p>
          <w:p w:rsidR="007873B3" w:rsidRPr="00037984" w:rsidRDefault="00BB23F0" w:rsidP="00BB23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l Databases 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964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B23F0" w:rsidRPr="00037984">
              <w:rPr>
                <w:rFonts w:ascii="Times New Roman" w:hAnsi="Times New Roman" w:cs="Times New Roman"/>
                <w:sz w:val="20"/>
                <w:szCs w:val="20"/>
              </w:rPr>
              <w:t>roQuest</w:t>
            </w:r>
          </w:p>
        </w:tc>
        <w:tc>
          <w:tcPr>
            <w:tcW w:w="6520" w:type="dxa"/>
          </w:tcPr>
          <w:p w:rsidR="007873B3" w:rsidRPr="00037984" w:rsidRDefault="0078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mainsubjec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((suicide OR suicidology OR suiciding OR suicidal)) AND 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qualita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* OR "qualitative research design" OR narrative OR phenomenology OR interviews OR "mixed method" OR "mixed methods")) AND 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mainsubjec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(("lived experience" OR prevention OR intervention OR 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postvention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  <w:p w:rsidR="008061A4" w:rsidRPr="00037984" w:rsidRDefault="0078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Limits applied</w:t>
            </w:r>
          </w:p>
          <w:p w:rsidR="007873B3" w:rsidRPr="00037984" w:rsidRDefault="007873B3" w:rsidP="007873B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eer Reviewed </w:t>
            </w:r>
          </w:p>
          <w:p w:rsidR="007873B3" w:rsidRPr="00037984" w:rsidRDefault="007873B3" w:rsidP="007873B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glish</w:t>
            </w:r>
          </w:p>
          <w:p w:rsidR="007873B3" w:rsidRPr="00037984" w:rsidRDefault="007873B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1-2021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720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PubMed </w:t>
            </w:r>
          </w:p>
        </w:tc>
        <w:tc>
          <w:tcPr>
            <w:tcW w:w="6520" w:type="dxa"/>
          </w:tcPr>
          <w:p w:rsidR="009271ED" w:rsidRPr="00037984" w:rsidRDefault="0092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r w:rsidR="00BB23F0"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((suicide OR suicidology OR suicides OR suicidal OR suiciding) AND </w:t>
            </w:r>
          </w:p>
          <w:p w:rsidR="007873B3" w:rsidRPr="00037984" w:rsidRDefault="0092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qualita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* OR "qualitative research design" OR narrative OR phenomenology OR interviews OR "mixed method" OR "mixed methods") AND ("lived experience" OR prevention OR intervention OR 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postvention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  <w:r w:rsidR="00C16B4C"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873B3" w:rsidRPr="00037984" w:rsidRDefault="0078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Filters/Limiters Applied</w:t>
            </w:r>
          </w:p>
          <w:p w:rsidR="007873B3" w:rsidRPr="00037984" w:rsidRDefault="0078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C16B4C" w:rsidRPr="000379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6D0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60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Sage Journals </w:t>
            </w:r>
          </w:p>
        </w:tc>
        <w:tc>
          <w:tcPr>
            <w:tcW w:w="6520" w:type="dxa"/>
          </w:tcPr>
          <w:p w:rsidR="008061A4" w:rsidRPr="00037984" w:rsidRDefault="00C16B4C" w:rsidP="00C16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KEYWORD AND ABSTRACT ((suicide OR suicidology OR suicides OR suicidal OR suiciding) AND (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qualita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* OR "qualitative research design" OR narrative OR phenomenology OR interviews OR "mixed method" OR "mixed methods") AND ("lived experience" OR prevention OR intervention OR postvention)) </w:t>
            </w:r>
          </w:p>
          <w:p w:rsidR="00C16B4C" w:rsidRPr="00037984" w:rsidRDefault="00C16B4C" w:rsidP="00C16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Applied Filters </w:t>
            </w:r>
          </w:p>
          <w:p w:rsidR="00C16B4C" w:rsidRPr="00037984" w:rsidRDefault="00C16B4C" w:rsidP="00C16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2010-2021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564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Web of Science </w:t>
            </w:r>
          </w:p>
          <w:p w:rsidR="008061A4" w:rsidRPr="00037984" w:rsidRDefault="008061A4" w:rsidP="008061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8061A4" w:rsidRPr="00037984" w:rsidRDefault="00C16B4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037984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suicide OR suicidology OR suicides OR suicidal OR subsiding</w:t>
            </w: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itle)</w:t>
            </w:r>
            <w:r w:rsidRPr="00037984">
              <w:rPr>
                <w:rStyle w:val="row-boolean"/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and </w:t>
            </w:r>
            <w:proofErr w:type="spellStart"/>
            <w:r w:rsidRPr="00037984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qualitat</w:t>
            </w:r>
            <w:proofErr w:type="spellEnd"/>
            <w:r w:rsidRPr="00037984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 OR "qualitative research design" OR narrative OR phenomenology OR interviews OR "mixed method" OR "mixed methods"</w:t>
            </w:r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Abstract)</w:t>
            </w:r>
            <w:r w:rsidRPr="00037984">
              <w:rPr>
                <w:rStyle w:val="row-boolean"/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and </w:t>
            </w:r>
            <w:r w:rsidRPr="00037984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"lived experience" OR prevention OR intervention OR </w:t>
            </w:r>
            <w:proofErr w:type="spellStart"/>
            <w:r w:rsidRPr="00037984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potention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itle)</w:t>
            </w:r>
          </w:p>
          <w:p w:rsidR="00BB23F0" w:rsidRPr="00037984" w:rsidRDefault="00BB23F0" w:rsidP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Applied Filters </w:t>
            </w:r>
          </w:p>
          <w:p w:rsidR="00BB23F0" w:rsidRPr="00037984" w:rsidRDefault="00BB23F0" w:rsidP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r w:rsidR="00C56D08">
              <w:rPr>
                <w:rFonts w:ascii="Times New Roman" w:hAnsi="Times New Roman" w:cs="Times New Roman"/>
                <w:sz w:val="20"/>
                <w:szCs w:val="20"/>
              </w:rPr>
              <w:t xml:space="preserve">ation Date: 2010- </w:t>
            </w: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01" w:type="dxa"/>
          </w:tcPr>
          <w:p w:rsidR="008061A4" w:rsidRPr="00037984" w:rsidRDefault="008061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258</w:t>
            </w:r>
          </w:p>
        </w:tc>
      </w:tr>
      <w:tr w:rsidR="00037984" w:rsidRPr="00037984" w:rsidTr="00975FE7">
        <w:tc>
          <w:tcPr>
            <w:tcW w:w="1555" w:type="dxa"/>
          </w:tcPr>
          <w:p w:rsidR="008061A4" w:rsidRPr="00037984" w:rsidRDefault="008061A4" w:rsidP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Google Scholar </w:t>
            </w:r>
          </w:p>
          <w:p w:rsidR="008061A4" w:rsidRPr="00037984" w:rsidRDefault="008061A4" w:rsidP="008061A4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</w:tcPr>
          <w:p w:rsidR="00BB23F0" w:rsidRPr="00037984" w:rsidRDefault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((suicide OR suicidology OR suicides OR suicidal OR suiciding) AND (</w:t>
            </w:r>
            <w:proofErr w:type="spellStart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qualitat</w:t>
            </w:r>
            <w:proofErr w:type="spellEnd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>* OR "qualitative research design" OR narrative OR phenomenology OR interviews OR "mixed method" OR "mixed</w:t>
            </w:r>
            <w:bookmarkStart w:id="0" w:name="_GoBack"/>
            <w:bookmarkEnd w:id="0"/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 methods") AND ("lived experience" OR prevention OR intervention OR postvention)) </w:t>
            </w:r>
          </w:p>
          <w:p w:rsidR="00BB23F0" w:rsidRPr="00037984" w:rsidRDefault="00BB2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Date set to custom range: 2010-2021 </w:t>
            </w:r>
          </w:p>
        </w:tc>
        <w:tc>
          <w:tcPr>
            <w:tcW w:w="1701" w:type="dxa"/>
          </w:tcPr>
          <w:p w:rsidR="00BB23F0" w:rsidRPr="00037984" w:rsidRDefault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Total Results </w:t>
            </w:r>
            <w:r w:rsidR="00BB23F0"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from Scholar </w:t>
            </w:r>
            <w:r w:rsidR="00BB23F0" w:rsidRPr="00037984">
              <w:rPr>
                <w:rFonts w:ascii="Times New Roman" w:hAnsi="Times New Roman" w:cs="Times New Roman"/>
                <w:i/>
                <w:sz w:val="20"/>
                <w:szCs w:val="20"/>
              </w:rPr>
              <w:t>(3,110)</w:t>
            </w:r>
            <w:r w:rsidR="00BB23F0"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061A4" w:rsidRPr="00037984" w:rsidRDefault="00806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984">
              <w:rPr>
                <w:rFonts w:ascii="Times New Roman" w:hAnsi="Times New Roman" w:cs="Times New Roman"/>
                <w:sz w:val="20"/>
                <w:szCs w:val="20"/>
              </w:rPr>
              <w:t xml:space="preserve">Hand selected from first 10 pages of Google Scholar </w:t>
            </w:r>
            <w:r w:rsidRPr="00037984">
              <w:rPr>
                <w:rFonts w:ascii="Times New Roman" w:hAnsi="Times New Roman" w:cs="Times New Roman"/>
                <w:b/>
                <w:sz w:val="20"/>
                <w:szCs w:val="20"/>
              </w:rPr>
              <w:t>n=3</w:t>
            </w:r>
          </w:p>
        </w:tc>
      </w:tr>
    </w:tbl>
    <w:p w:rsidR="008061A4" w:rsidRPr="00037984" w:rsidRDefault="008061A4">
      <w:pPr>
        <w:rPr>
          <w:rFonts w:ascii="Times New Roman" w:hAnsi="Times New Roman" w:cs="Times New Roman"/>
          <w:sz w:val="24"/>
          <w:szCs w:val="24"/>
        </w:rPr>
      </w:pPr>
    </w:p>
    <w:p w:rsidR="008061A4" w:rsidRPr="00037984" w:rsidRDefault="008061A4">
      <w:pPr>
        <w:rPr>
          <w:rFonts w:ascii="Times New Roman" w:hAnsi="Times New Roman" w:cs="Times New Roman"/>
          <w:sz w:val="24"/>
          <w:szCs w:val="24"/>
        </w:rPr>
      </w:pPr>
    </w:p>
    <w:p w:rsidR="008061A4" w:rsidRPr="00037984" w:rsidRDefault="008061A4">
      <w:pPr>
        <w:rPr>
          <w:rFonts w:ascii="Times New Roman" w:hAnsi="Times New Roman" w:cs="Times New Roman"/>
          <w:sz w:val="24"/>
          <w:szCs w:val="24"/>
        </w:rPr>
      </w:pPr>
    </w:p>
    <w:sectPr w:rsidR="008061A4" w:rsidRPr="0003798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BAB" w:rsidRDefault="00A97BAB" w:rsidP="008061A4">
      <w:r>
        <w:separator/>
      </w:r>
    </w:p>
  </w:endnote>
  <w:endnote w:type="continuationSeparator" w:id="0">
    <w:p w:rsidR="00A97BAB" w:rsidRDefault="00A97BAB" w:rsidP="00806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BAB" w:rsidRDefault="00A97BAB" w:rsidP="008061A4">
      <w:r>
        <w:separator/>
      </w:r>
    </w:p>
  </w:footnote>
  <w:footnote w:type="continuationSeparator" w:id="0">
    <w:p w:rsidR="00A97BAB" w:rsidRDefault="00A97BAB" w:rsidP="008061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61A4" w:rsidRPr="00D27351" w:rsidRDefault="008061A4">
    <w:pPr>
      <w:pStyle w:val="Header"/>
      <w:rPr>
        <w:rFonts w:ascii="Times New Roman" w:hAnsi="Times New Roman" w:cs="Times New Roman"/>
        <w:sz w:val="20"/>
        <w:szCs w:val="20"/>
      </w:rPr>
    </w:pPr>
    <w:r w:rsidRPr="00D27351">
      <w:rPr>
        <w:rFonts w:ascii="Times New Roman" w:hAnsi="Times New Roman" w:cs="Times New Roman"/>
        <w:sz w:val="20"/>
        <w:szCs w:val="20"/>
      </w:rPr>
      <w:t>Supplementary File: Search Strings and Results</w:t>
    </w:r>
    <w:r w:rsidR="006F23A0" w:rsidRPr="00D27351">
      <w:rPr>
        <w:rFonts w:ascii="Times New Roman" w:hAnsi="Times New Roman" w:cs="Times New Roman"/>
        <w:sz w:val="20"/>
        <w:szCs w:val="20"/>
      </w:rPr>
      <w:t xml:space="preserve">: Literature Review </w:t>
    </w:r>
    <w:r w:rsidRPr="00D27351">
      <w:rPr>
        <w:rFonts w:ascii="Times New Roman" w:hAnsi="Times New Roman" w:cs="Times New Roman"/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1A4"/>
    <w:rsid w:val="00037984"/>
    <w:rsid w:val="00222497"/>
    <w:rsid w:val="005123F7"/>
    <w:rsid w:val="0054272F"/>
    <w:rsid w:val="006133D3"/>
    <w:rsid w:val="006F23A0"/>
    <w:rsid w:val="007873B3"/>
    <w:rsid w:val="007D1295"/>
    <w:rsid w:val="008061A4"/>
    <w:rsid w:val="009271ED"/>
    <w:rsid w:val="00975FE7"/>
    <w:rsid w:val="00A97BAB"/>
    <w:rsid w:val="00B04AB8"/>
    <w:rsid w:val="00BB23F0"/>
    <w:rsid w:val="00C16B4C"/>
    <w:rsid w:val="00C56D08"/>
    <w:rsid w:val="00D2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117F"/>
  <w15:chartTrackingRefBased/>
  <w15:docId w15:val="{FAF29B49-683B-4570-AF1B-68E6644B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1A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1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1A4"/>
  </w:style>
  <w:style w:type="paragraph" w:styleId="Footer">
    <w:name w:val="footer"/>
    <w:basedOn w:val="Normal"/>
    <w:link w:val="FooterChar"/>
    <w:uiPriority w:val="99"/>
    <w:unhideWhenUsed/>
    <w:rsid w:val="008061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1A4"/>
  </w:style>
  <w:style w:type="character" w:styleId="Strong">
    <w:name w:val="Strong"/>
    <w:basedOn w:val="DefaultParagraphFont"/>
    <w:uiPriority w:val="22"/>
    <w:qFormat/>
    <w:rsid w:val="00C16B4C"/>
    <w:rPr>
      <w:b/>
      <w:bCs/>
    </w:rPr>
  </w:style>
  <w:style w:type="character" w:customStyle="1" w:styleId="row-boolean">
    <w:name w:val="row-boolean"/>
    <w:basedOn w:val="DefaultParagraphFont"/>
    <w:rsid w:val="00C16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7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urkin</dc:creator>
  <cp:keywords/>
  <dc:description/>
  <cp:lastModifiedBy>Humayun Kabir</cp:lastModifiedBy>
  <cp:revision>6</cp:revision>
  <dcterms:created xsi:type="dcterms:W3CDTF">2022-10-11T01:27:00Z</dcterms:created>
  <dcterms:modified xsi:type="dcterms:W3CDTF">2022-10-20T01:29:00Z</dcterms:modified>
</cp:coreProperties>
</file>